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 Quality assessment according to the Newcastle-Ottawa scale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36"/>
        <w:gridCol w:w="1164"/>
        <w:gridCol w:w="1620"/>
        <w:gridCol w:w="1096"/>
        <w:gridCol w:w="884"/>
      </w:tblGrid>
      <w:tr>
        <w:trPr>
          <w:trHeight w:val="402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tudy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al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ec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arability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tcom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</w:tr>
      <w:tr>
        <w:trPr>
          <w:trHeight w:val="402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Lee (Cancer 1997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Luo (Ann Surg Oncol 201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Niu (Med Oncol 201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Chung (Radiology 201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spectiv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M Kim (JGH 2009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spectiv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ou (APJCP 201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spectiv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 Kim (APT 2009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spectiv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ng (Cancer 2012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spectiv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4:45:00Z</dcterms:created>
  <dc:creator>微软用户</dc:creator>
  <dc:description/>
  <cp:keywords/>
  <dc:language>en-US</dc:language>
  <cp:lastModifiedBy>微软用户</cp:lastModifiedBy>
  <dcterms:modified xsi:type="dcterms:W3CDTF">2012-06-14T00:03:00Z</dcterms:modified>
  <cp:revision>2</cp:revision>
  <dc:subject/>
  <dc:title>Supplemental Table 1</dc:title>
</cp:coreProperties>
</file>